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6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4"/>
        <w:gridCol w:w="1075"/>
        <w:gridCol w:w="1043"/>
      </w:tblGrid>
      <w:tr w:rsidR="009C0FBC" w:rsidRPr="00227196" w14:paraId="292E228A" w14:textId="77777777" w:rsidTr="006411D9">
        <w:trPr>
          <w:trHeight w:val="468"/>
        </w:trPr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53421CE5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2A5B6737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0F9383A6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P-value</w:t>
            </w:r>
          </w:p>
        </w:tc>
      </w:tr>
      <w:tr w:rsidR="009C0FBC" w:rsidRPr="00227196" w14:paraId="761F2963" w14:textId="77777777" w:rsidTr="006411D9">
        <w:trPr>
          <w:trHeight w:val="468"/>
        </w:trPr>
        <w:tc>
          <w:tcPr>
            <w:tcW w:w="1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69EFDA8D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iCs/>
                <w:sz w:val="20"/>
                <w:szCs w:val="20"/>
                <w:lang w:val="en-US"/>
              </w:rPr>
              <w:t>Gut content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31A04BEF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HSI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6D8DDB33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18</w:t>
            </w:r>
          </w:p>
        </w:tc>
      </w:tr>
      <w:tr w:rsidR="009C0FBC" w:rsidRPr="00227196" w14:paraId="595C6889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2483B088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6B1804BB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MF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137A6409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27</w:t>
            </w:r>
          </w:p>
        </w:tc>
      </w:tr>
      <w:tr w:rsidR="009C0FBC" w:rsidRPr="00227196" w14:paraId="5063A202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4923439C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68E58A77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MAFbx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48FDEC6B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00</w:t>
            </w:r>
          </w:p>
        </w:tc>
      </w:tr>
      <w:tr w:rsidR="009C0FBC" w:rsidRPr="00227196" w14:paraId="3BE91F85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194AF81A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6C1CBAF6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Hsp90</w:t>
            </w:r>
            <w:r w:rsidR="005B6F49"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α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253D4E14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22</w:t>
            </w:r>
          </w:p>
        </w:tc>
      </w:tr>
      <w:tr w:rsidR="009C0FBC" w:rsidRPr="00227196" w14:paraId="71DB83DC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796B0B61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1AA06ED1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UNC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17C81508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27</w:t>
            </w:r>
          </w:p>
        </w:tc>
      </w:tr>
      <w:tr w:rsidR="009C0FBC" w:rsidRPr="00227196" w14:paraId="6C052367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0D5E725B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7B55C208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IGF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240196DB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74</w:t>
            </w:r>
          </w:p>
        </w:tc>
      </w:tr>
      <w:tr w:rsidR="009C0FBC" w:rsidRPr="00227196" w14:paraId="1E3CAB3C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1C2C0A13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608B44DB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Six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59DD6A1C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56</w:t>
            </w:r>
          </w:p>
        </w:tc>
      </w:tr>
      <w:tr w:rsidR="009C0FBC" w:rsidRPr="00227196" w14:paraId="4FCF8E0E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1881E854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4ABA9596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MyoD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730988BC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00</w:t>
            </w:r>
          </w:p>
        </w:tc>
      </w:tr>
      <w:tr w:rsidR="009C0FBC" w:rsidRPr="00227196" w14:paraId="66D001AB" w14:textId="77777777" w:rsidTr="006411D9">
        <w:trPr>
          <w:trHeight w:val="468"/>
        </w:trPr>
        <w:tc>
          <w:tcPr>
            <w:tcW w:w="1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68898F5E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i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004DF2A7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HSI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49629A8D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00</w:t>
            </w:r>
          </w:p>
        </w:tc>
      </w:tr>
      <w:tr w:rsidR="009C0FBC" w:rsidRPr="00227196" w14:paraId="7A79CA29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54DCDB4E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37D6258A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MF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2D6AEFAF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00</w:t>
            </w:r>
          </w:p>
        </w:tc>
      </w:tr>
      <w:tr w:rsidR="009C0FBC" w:rsidRPr="00227196" w14:paraId="47375104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2D4D92F0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140AC766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MAFbx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7C904F18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00</w:t>
            </w:r>
          </w:p>
        </w:tc>
      </w:tr>
      <w:tr w:rsidR="009C0FBC" w:rsidRPr="00227196" w14:paraId="5D8AC3AA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302BE5B0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1F17659C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Hsp90</w:t>
            </w:r>
            <w:r w:rsidR="005B6F49"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α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5FA1CEE3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00</w:t>
            </w:r>
          </w:p>
        </w:tc>
      </w:tr>
      <w:tr w:rsidR="009C0FBC" w:rsidRPr="00227196" w14:paraId="1CA95B06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2F812B7F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096E7FB5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UNC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6F25EAB0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49</w:t>
            </w:r>
          </w:p>
        </w:tc>
      </w:tr>
      <w:tr w:rsidR="009C0FBC" w:rsidRPr="00227196" w14:paraId="6DE9FE08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2815BD0A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6501E386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IGF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1482830B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00</w:t>
            </w:r>
          </w:p>
        </w:tc>
      </w:tr>
      <w:tr w:rsidR="009C0FBC" w:rsidRPr="00227196" w14:paraId="3DB1002A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44C36C39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181B8F2A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Six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74500A88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00</w:t>
            </w:r>
          </w:p>
        </w:tc>
      </w:tr>
      <w:tr w:rsidR="009C0FBC" w:rsidRPr="00227196" w14:paraId="6A31A249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4A600F5E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623A6742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MyoD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75982E35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00</w:t>
            </w:r>
          </w:p>
        </w:tc>
      </w:tr>
      <w:tr w:rsidR="009C0FBC" w:rsidRPr="00227196" w14:paraId="2B9CAC2A" w14:textId="77777777" w:rsidTr="006411D9">
        <w:trPr>
          <w:trHeight w:val="468"/>
        </w:trPr>
        <w:tc>
          <w:tcPr>
            <w:tcW w:w="1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0D2BAE41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iCs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5FC89E05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HSI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2E631EAD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13</w:t>
            </w:r>
          </w:p>
        </w:tc>
      </w:tr>
      <w:tr w:rsidR="009C0FBC" w:rsidRPr="00227196" w14:paraId="045236CF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34858E84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02B92DD5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MF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151FE99F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02</w:t>
            </w:r>
          </w:p>
        </w:tc>
      </w:tr>
      <w:tr w:rsidR="009C0FBC" w:rsidRPr="00227196" w14:paraId="3071C4C7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610D5699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57C01CA6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MAFbx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0017E9D2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70</w:t>
            </w:r>
          </w:p>
        </w:tc>
      </w:tr>
      <w:tr w:rsidR="009C0FBC" w:rsidRPr="00227196" w14:paraId="144747C7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1796D592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108C09E6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Hsp90</w:t>
            </w:r>
            <w:r w:rsidR="005B6F49"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α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67647772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00</w:t>
            </w:r>
          </w:p>
        </w:tc>
      </w:tr>
      <w:tr w:rsidR="009C0FBC" w:rsidRPr="00227196" w14:paraId="04996C27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0D995E56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4FC4AFD4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UNC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479A46C2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00</w:t>
            </w:r>
          </w:p>
        </w:tc>
      </w:tr>
      <w:tr w:rsidR="009C0FBC" w:rsidRPr="00227196" w14:paraId="4905DBA6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0CD6C852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26CFB574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IGF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0970D772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00</w:t>
            </w:r>
          </w:p>
        </w:tc>
      </w:tr>
      <w:tr w:rsidR="009C0FBC" w:rsidRPr="00227196" w14:paraId="123798C1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00C841BB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1D8E4EEB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Six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777658BF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50</w:t>
            </w:r>
          </w:p>
        </w:tc>
      </w:tr>
      <w:tr w:rsidR="009C0FBC" w:rsidRPr="00227196" w14:paraId="6FC4547F" w14:textId="77777777" w:rsidTr="006411D9">
        <w:trPr>
          <w:trHeight w:val="468"/>
        </w:trPr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79EBDBA2" w14:textId="77777777" w:rsidR="009C0FBC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6855C68B" w14:textId="77777777" w:rsidR="00830B39" w:rsidRPr="00227196" w:rsidRDefault="009C0FBC" w:rsidP="009C0FBC">
            <w:pPr>
              <w:rPr>
                <w:rFonts w:ascii="Times" w:hAnsi="Times"/>
                <w:i/>
                <w:sz w:val="20"/>
                <w:szCs w:val="20"/>
              </w:rPr>
            </w:pPr>
            <w:r w:rsidRPr="00227196">
              <w:rPr>
                <w:rFonts w:ascii="Times" w:hAnsi="Times"/>
                <w:i/>
                <w:sz w:val="20"/>
                <w:szCs w:val="20"/>
                <w:lang w:val="en-US"/>
              </w:rPr>
              <w:t>MyoD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2" w:type="dxa"/>
              <w:left w:w="108" w:type="dxa"/>
              <w:bottom w:w="102" w:type="dxa"/>
              <w:right w:w="108" w:type="dxa"/>
            </w:tcMar>
            <w:hideMark/>
          </w:tcPr>
          <w:p w14:paraId="3DAEA387" w14:textId="77777777" w:rsidR="00830B39" w:rsidRPr="00227196" w:rsidRDefault="009C0FBC" w:rsidP="009C0FBC">
            <w:pPr>
              <w:rPr>
                <w:rFonts w:ascii="Times" w:hAnsi="Times"/>
                <w:sz w:val="20"/>
                <w:szCs w:val="20"/>
              </w:rPr>
            </w:pPr>
            <w:r w:rsidRPr="00227196">
              <w:rPr>
                <w:rFonts w:ascii="Times" w:hAnsi="Times"/>
                <w:sz w:val="20"/>
                <w:szCs w:val="20"/>
                <w:lang w:val="en-US"/>
              </w:rPr>
              <w:t>0.01</w:t>
            </w:r>
          </w:p>
        </w:tc>
      </w:tr>
    </w:tbl>
    <w:p w14:paraId="04456D69" w14:textId="68142E46" w:rsidR="00227196" w:rsidRPr="00227196" w:rsidRDefault="00227196">
      <w:pPr>
        <w:rPr>
          <w:rFonts w:ascii="Times" w:hAnsi="Times"/>
        </w:rPr>
      </w:pPr>
      <w:bookmarkStart w:id="0" w:name="_GoBack"/>
      <w:bookmarkEnd w:id="0"/>
    </w:p>
    <w:sectPr w:rsidR="00227196" w:rsidRPr="00227196" w:rsidSect="008E62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FBC"/>
    <w:rsid w:val="00227196"/>
    <w:rsid w:val="005B6F49"/>
    <w:rsid w:val="006411D9"/>
    <w:rsid w:val="00830B39"/>
    <w:rsid w:val="008E62C8"/>
    <w:rsid w:val="009C0FBC"/>
    <w:rsid w:val="00B7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DC2E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57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</Words>
  <Characters>297</Characters>
  <Application>Microsoft Macintosh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 de la serrana</dc:creator>
  <cp:keywords/>
  <dc:description/>
  <cp:lastModifiedBy>Daniel Garcia de la serrana</cp:lastModifiedBy>
  <cp:revision>5</cp:revision>
  <dcterms:created xsi:type="dcterms:W3CDTF">2012-06-12T18:55:00Z</dcterms:created>
  <dcterms:modified xsi:type="dcterms:W3CDTF">2012-10-06T19:31:00Z</dcterms:modified>
</cp:coreProperties>
</file>